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3B5" w:rsidRDefault="008D43B5" w:rsidP="008D43B5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szCs w:val="24"/>
        </w:rPr>
      </w:pPr>
      <w:r>
        <w:t>Supplementa</w:t>
      </w:r>
      <w:r w:rsidR="00A00A99">
        <w:t>l Table S2</w:t>
      </w:r>
      <w:bookmarkStart w:id="0" w:name="_GoBack"/>
      <w:bookmarkEnd w:id="0"/>
    </w:p>
    <w:p w:rsidR="008D43B5" w:rsidRDefault="008D43B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1985"/>
        <w:gridCol w:w="902"/>
        <w:gridCol w:w="1985"/>
        <w:gridCol w:w="972"/>
        <w:gridCol w:w="1163"/>
        <w:gridCol w:w="871"/>
        <w:gridCol w:w="797"/>
      </w:tblGrid>
      <w:tr w:rsidR="008D43B5" w:rsidRPr="008D43B5" w:rsidTr="008D43B5">
        <w:tc>
          <w:tcPr>
            <w:tcW w:w="901" w:type="dxa"/>
            <w:tcBorders>
              <w:bottom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OTU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genus1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OTU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genus2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E(rho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intercept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slope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corr</w:t>
            </w:r>
            <w:proofErr w:type="spellEnd"/>
          </w:p>
        </w:tc>
      </w:tr>
      <w:tr w:rsidR="008D43B5" w:rsidRPr="008D43B5" w:rsidTr="008D43B5">
        <w:tc>
          <w:tcPr>
            <w:tcW w:w="901" w:type="dxa"/>
            <w:tcBorders>
              <w:top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45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acteroides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acteroides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8.33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8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2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891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2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3.47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8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7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098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5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4.43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4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219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6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4.95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9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3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86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5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4.23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3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2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859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1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5.94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5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1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923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1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4.52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5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7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464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1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5.86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9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578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4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6.03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4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3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lauti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4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0.74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9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5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lauti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6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0.76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1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7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0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Anaerostipes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lauti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3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1.25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4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5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6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unclassified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lauti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2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0.39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8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3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35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unclassified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lauti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1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2.28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8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4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611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Bifidobacterium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6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Bifidobacterium</w:t>
            </w:r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9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3.61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1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9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24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Bifidobacterium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6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Bifidobacterium</w:t>
            </w:r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7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4.15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2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2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430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Bifidobacterium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6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Bifidobacterium</w:t>
            </w:r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42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2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3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81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acteroides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9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acteroide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9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2.54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7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4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340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Streptococcus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0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Streptococcus</w:t>
            </w:r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5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0.96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3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.21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0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Anaerostipes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3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.6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5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1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35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unclassified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3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6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4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5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7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0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Anaerostipes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.5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5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lauti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7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.81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5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8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lauti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.46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5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1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6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unclassified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3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.54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7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4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50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Dore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6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4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5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8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35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unclassified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0.35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1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2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04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Anaerostipes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0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Anaerostipe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1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2.8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8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5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9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1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Clostridium_SS1</w:t>
            </w:r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6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.31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3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7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lauti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lauti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5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.96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4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6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49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9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Incertae_Sedi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5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0.51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1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7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6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unclassified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lauti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1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.96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2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35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unclassified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6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unclassified</w:t>
            </w:r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8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57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8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1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466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Veillon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69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Veillon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2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51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5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8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78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Faecalibacterium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0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Faecalibacterium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2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2.52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2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8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656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Faecalibacterium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0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Faecalibacterium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5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5.64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.02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7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881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Clostridium_SS1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9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Clostridium_SS1</w:t>
            </w:r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6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9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098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891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7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0.2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6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219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891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9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1.01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6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86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891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0.67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1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2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859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891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8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1.55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5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1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lastRenderedPageBreak/>
              <w:t>3464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891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2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1.32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6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5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86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098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5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04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4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6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923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098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06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5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464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098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9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0.5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7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578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098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3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1.51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9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7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26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Alistipes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167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Alistipe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9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22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4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7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86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219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9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49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6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2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464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219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07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9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4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464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86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9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0.21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5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3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81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acteroides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02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acteroide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5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4.03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.09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5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81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acteroides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420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acteroide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7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.43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2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8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430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Bifidobacterium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611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Bifidobacterium</w:t>
            </w:r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8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4.73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7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9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430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Bifidobacterium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664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Bifidobacterium</w:t>
            </w:r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6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6.33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.07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3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464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859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56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93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6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464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923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5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0.3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9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6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578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2923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2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1.4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5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7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362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Faecalibacterium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054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Faecalibacterium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7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5.09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8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401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Faecalibacterium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054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Faecalibacterium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7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6.73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.06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8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183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acteroides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068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Bacteroides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9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6.23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.03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4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430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Bifidobacterium</w:t>
            </w:r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245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Bifidobacterium</w:t>
            </w:r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6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5.82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1.06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2</w:t>
            </w:r>
          </w:p>
        </w:tc>
      </w:tr>
      <w:tr w:rsidR="008D43B5" w:rsidRPr="008D43B5" w:rsidTr="008D43B5">
        <w:tc>
          <w:tcPr>
            <w:tcW w:w="90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578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0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3464</w:t>
            </w:r>
          </w:p>
        </w:tc>
        <w:tc>
          <w:tcPr>
            <w:tcW w:w="1985" w:type="dxa"/>
          </w:tcPr>
          <w:p w:rsidR="008D43B5" w:rsidRPr="008D43B5" w:rsidRDefault="008D43B5" w:rsidP="00093537">
            <w:pPr>
              <w:rPr>
                <w:szCs w:val="24"/>
              </w:rPr>
            </w:pPr>
            <w:proofErr w:type="spellStart"/>
            <w:r w:rsidRPr="008D43B5">
              <w:rPr>
                <w:szCs w:val="24"/>
              </w:rPr>
              <w:t>Prevotella</w:t>
            </w:r>
            <w:proofErr w:type="spellEnd"/>
          </w:p>
        </w:tc>
        <w:tc>
          <w:tcPr>
            <w:tcW w:w="972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68</w:t>
            </w:r>
          </w:p>
        </w:tc>
        <w:tc>
          <w:tcPr>
            <w:tcW w:w="1163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-0.76</w:t>
            </w:r>
          </w:p>
        </w:tc>
        <w:tc>
          <w:tcPr>
            <w:tcW w:w="871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</w:t>
            </w:r>
          </w:p>
        </w:tc>
        <w:tc>
          <w:tcPr>
            <w:tcW w:w="797" w:type="dxa"/>
          </w:tcPr>
          <w:p w:rsidR="008D43B5" w:rsidRPr="008D43B5" w:rsidRDefault="008D43B5" w:rsidP="00093537">
            <w:pPr>
              <w:rPr>
                <w:szCs w:val="24"/>
              </w:rPr>
            </w:pPr>
            <w:r w:rsidRPr="008D43B5">
              <w:rPr>
                <w:szCs w:val="24"/>
              </w:rPr>
              <w:t>0.84</w:t>
            </w:r>
          </w:p>
        </w:tc>
      </w:tr>
    </w:tbl>
    <w:p w:rsidR="00482317" w:rsidRPr="008D43B5" w:rsidRDefault="00482317" w:rsidP="008D43B5">
      <w:pPr>
        <w:rPr>
          <w:szCs w:val="24"/>
        </w:rPr>
      </w:pPr>
    </w:p>
    <w:sectPr w:rsidR="00482317" w:rsidRPr="008D43B5" w:rsidSect="0048231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3B5"/>
    <w:rsid w:val="00482317"/>
    <w:rsid w:val="008D43B5"/>
    <w:rsid w:val="00A00A99"/>
    <w:rsid w:val="00E630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O</Company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Gloor</dc:creator>
  <cp:lastModifiedBy>Lin, Noel</cp:lastModifiedBy>
  <cp:revision>3</cp:revision>
  <dcterms:created xsi:type="dcterms:W3CDTF">2017-09-13T15:08:00Z</dcterms:created>
  <dcterms:modified xsi:type="dcterms:W3CDTF">2017-09-13T15:08:00Z</dcterms:modified>
</cp:coreProperties>
</file>